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Results of the multiple correlation tests between annual necrosis and temperature descriptors. Significant correlation is highlighted in bold.* Without 2002 and 2007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1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1"/>
        <w:gridCol w:w="2136"/>
        <w:gridCol w:w="2137"/>
        <w:gridCol w:w="2137"/>
        <w:gridCol w:w="2137"/>
      </w:tblGrid>
      <w:tr>
        <w:trPr>
          <w:trHeight w:val="402" w:hRule="atLeast"/>
        </w:trPr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002-2012 (N = 11)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002-2007 (N = 7)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007-2012 (N = 6)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002-2012* (N = 9)</w:t>
            </w:r>
          </w:p>
        </w:tc>
      </w:tr>
      <w:tr>
        <w:trPr>
          <w:trHeight w:val="402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crosis - SST anomaly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= 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746, p&lt;0.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= 0.939, p&lt;0.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161, p = 0.76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647, p = 0.060</w:t>
            </w:r>
          </w:p>
        </w:tc>
      </w:tr>
      <w:tr>
        <w:trPr>
          <w:trHeight w:val="402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crosis – 24 ºC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 = 0.582, p = 0.06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= 0.928, p&lt;0.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404, p = 0.42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399,  p = 0.2875</w:t>
            </w:r>
          </w:p>
        </w:tc>
      </w:tr>
      <w:tr>
        <w:trPr>
          <w:trHeight w:val="402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crosis – 25 ºC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536, p = 0.09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= 0.923, p&lt;0.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151, p = 0.775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271,  p = 0.480</w:t>
            </w:r>
          </w:p>
        </w:tc>
      </w:tr>
      <w:tr>
        <w:trPr>
          <w:trHeight w:val="402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crosis – 26 ºC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517, p = 0.104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= 0.974, p&lt;0.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59, p = 0.912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 = 0.257,  p = 0.505</w:t>
            </w:r>
          </w:p>
        </w:tc>
      </w:tr>
      <w:tr>
        <w:trPr>
          <w:trHeight w:val="402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crosis – 27 ºC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= 0.607, p&lt;0.05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 = 0.750, p = 0.086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232, p = 0.658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 = 0.513,  p = 0.158</w:t>
            </w:r>
          </w:p>
        </w:tc>
      </w:tr>
      <w:tr>
        <w:trPr>
          <w:trHeight w:val="402" w:hRule="atLeast"/>
        </w:trPr>
        <w:tc>
          <w:tcPr>
            <w:tcW w:w="2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crosis – 28 ºC 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= 0.629, p&lt;0.05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 = 0.695, p = 0.125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= 0.063, p = 0.906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 = 0.581,  p = 0.1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14:00Z</dcterms:created>
  <dc:creator>dk</dc:creator>
  <dc:description/>
  <dc:language>en-US</dc:language>
  <cp:lastModifiedBy>dk</cp:lastModifiedBy>
  <dcterms:modified xsi:type="dcterms:W3CDTF">2013-05-10T05:25:00Z</dcterms:modified>
  <cp:revision>7</cp:revision>
  <dc:subject/>
  <dc:title>Table 3</dc:title>
</cp:coreProperties>
</file>